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F349" w14:textId="77777777" w:rsidR="00E0065C" w:rsidRPr="00AF167E" w:rsidRDefault="00380F27" w:rsidP="00E0065C">
      <w:pPr>
        <w:pStyle w:val="1"/>
        <w:rPr>
          <w:rFonts w:eastAsia="Cambria"/>
          <w:color w:val="000000"/>
          <w:lang w:val="en-GB"/>
        </w:rPr>
      </w:pPr>
      <w:r w:rsidRPr="00AF167E">
        <w:rPr>
          <w:rFonts w:eastAsia="Cambria"/>
          <w:color w:val="000000"/>
          <w:lang w:val="en-GB"/>
        </w:rPr>
        <w:t xml:space="preserve">Supplementary </w:t>
      </w:r>
      <w:r w:rsidRPr="00AF167E">
        <w:rPr>
          <w:rFonts w:eastAsia="Cambria"/>
          <w:color w:val="000000"/>
        </w:rPr>
        <w:t>T</w:t>
      </w:r>
      <w:r w:rsidRPr="00AF167E">
        <w:rPr>
          <w:rFonts w:eastAsia="Cambria"/>
          <w:color w:val="000000"/>
          <w:lang w:val="en-GB"/>
        </w:rPr>
        <w:t>able</w:t>
      </w:r>
      <w:r w:rsidRPr="00AF167E">
        <w:rPr>
          <w:rFonts w:eastAsia="Cambria"/>
          <w:color w:val="000000"/>
        </w:rPr>
        <w:t xml:space="preserve"> </w:t>
      </w:r>
      <w:r w:rsidRPr="00AF167E">
        <w:rPr>
          <w:rFonts w:eastAsia="Cambria"/>
          <w:color w:val="000000"/>
          <w:lang w:val="en-GB"/>
        </w:rPr>
        <w:t>1. Clinical and psychosocial characteristics of patients with MRKH syndrom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70"/>
        <w:gridCol w:w="1281"/>
        <w:gridCol w:w="1701"/>
        <w:gridCol w:w="1418"/>
        <w:gridCol w:w="1917"/>
        <w:gridCol w:w="1258"/>
        <w:gridCol w:w="1690"/>
        <w:gridCol w:w="1548"/>
        <w:gridCol w:w="1693"/>
      </w:tblGrid>
      <w:tr w:rsidR="00780F7B" w14:paraId="47D80D57" w14:textId="77777777" w:rsidTr="00F46E6A"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434EFB2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mbria" w:hAnsi="Calibri" w:cs="Calibri"/>
                <w:color w:val="000000"/>
                <w:lang w:val="en-GB"/>
              </w:rPr>
              <w:t>C</w:t>
            </w: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ase I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806EE6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Age at referral for neovaginal cre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F3AA79" w14:textId="285A61E2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mbria" w:hAnsi="Calibri" w:cs="Calibri"/>
                <w:color w:val="000000"/>
                <w:lang w:val="en-GB"/>
              </w:rPr>
              <w:t>V</w:t>
            </w: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aginal creation</w:t>
            </w:r>
            <w:r>
              <w:rPr>
                <w:rFonts w:ascii="Calibri" w:eastAsia="Cambria" w:hAnsi="Calibri" w:cs="Calibri"/>
                <w:color w:val="000000"/>
                <w:lang w:val="en-GB"/>
              </w:rPr>
              <w:t xml:space="preserve"> modali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DFB66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Observation period (years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364799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Sexual intercourse after vaginal cre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0993AD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Marriag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1744C8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Status of notification to partner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5A80CB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Desire to have a child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AFC9B2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Late-onset anxiety after vaginal creation</w:t>
            </w:r>
          </w:p>
        </w:tc>
      </w:tr>
      <w:tr w:rsidR="00780F7B" w14:paraId="035ECAAA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4684A00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A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8FC8CE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B5672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hAnsi="Calibri" w:cs="Calibri"/>
                <w:color w:val="000000"/>
                <w:lang w:val="en-GB"/>
              </w:rPr>
              <w:t>Mc</w:t>
            </w:r>
            <w:r>
              <w:rPr>
                <w:rFonts w:ascii="Calibri" w:hAnsi="Calibri" w:cs="Calibri"/>
                <w:color w:val="000000"/>
                <w:lang w:val="en-GB"/>
              </w:rPr>
              <w:t>I</w:t>
            </w:r>
            <w:r w:rsidRPr="00AF167E">
              <w:rPr>
                <w:rFonts w:ascii="Calibri" w:hAnsi="Calibri" w:cs="Calibri"/>
                <w:color w:val="000000"/>
                <w:lang w:val="en-GB"/>
              </w:rPr>
              <w:t>ndo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42638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42F2477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3AD0E0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100F6C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D089D1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E7E6E6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307A73D6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6691981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B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A83F33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161E1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hAnsi="Calibri" w:cs="Calibri"/>
                <w:color w:val="000000"/>
                <w:lang w:val="en-GB"/>
              </w:rPr>
              <w:t>Mc</w:t>
            </w:r>
            <w:r>
              <w:rPr>
                <w:rFonts w:ascii="Calibri" w:hAnsi="Calibri" w:cs="Calibri"/>
                <w:color w:val="000000"/>
                <w:lang w:val="en-GB"/>
              </w:rPr>
              <w:t>I</w:t>
            </w:r>
            <w:r w:rsidRPr="00AF167E">
              <w:rPr>
                <w:rFonts w:ascii="Calibri" w:hAnsi="Calibri" w:cs="Calibri"/>
                <w:color w:val="000000"/>
                <w:lang w:val="en-GB"/>
              </w:rPr>
              <w:t>ndo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8CDFC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171881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B7EE08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D79674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57BD16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A1D48B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6BAA5A7A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64BAA1C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C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6DDECC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D11D5A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  <w:p w14:paraId="735FF316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FD9AB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62429F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46B461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26BE9B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hAnsi="Calibri" w:cs="Calibri"/>
                <w:color w:val="000000"/>
                <w:lang w:val="en-GB"/>
              </w:rPr>
              <w:t>Already disclosed at referral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0F3099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Surrogate motherhood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6C4EC4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04AB41EC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015DFAF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D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D71F7A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36894C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3E26D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5E6458B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AABA20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5736F3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87F2D5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1FAFC3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3C086CEE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390CB01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6CBFC0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918A8A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7CA7B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653B4B0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EB96DA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AB0AF6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74504E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DDA555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</w:tr>
      <w:tr w:rsidR="00780F7B" w14:paraId="39F9C8E6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2A47B23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B8CB3F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E09EE2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3C3EF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D491F3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93E65E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9D742B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hAnsi="Calibri" w:cs="Calibri"/>
                <w:color w:val="000000"/>
                <w:lang w:val="en-GB"/>
              </w:rPr>
              <w:t>Already disclosed at referral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227B92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8F7EAD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66049402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3E9CE44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lastRenderedPageBreak/>
              <w:t>G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3EDCDD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E4901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  <w:p w14:paraId="5A43A964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C64F3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2DB0FA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8F39B7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4A0B187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3C74B7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Oocyte retrieval only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FA7737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17E119BD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58AF086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H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DE19AE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FF6634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  <w:p w14:paraId="7B00C921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30FAE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3A179E1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7185DC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CD16B9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Gradual disclosure</w:t>
            </w:r>
          </w:p>
          <w:p w14:paraId="4919355B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720B20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Transferred seeking uterus transpl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C5BC6A8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784A42CC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31A5212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I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6F4D50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9DC99C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4C2B8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662DD8C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7E2B0E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EAA2B0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Gradual disclosur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1413E2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EF92D4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71C4A0CE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53F1812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J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2F45E2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CCE5B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F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959EE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34FD122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BAF2C8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A4C0B4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258E97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801A28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06923569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1F59EC9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K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7D6D43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974C7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F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5E5EC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6967E74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220F5A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Being considered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57CAD22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Already disclosed at referral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B0AC44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Always in mind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719745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18C08921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3217A8E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L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0B782C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2001F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eastAsia="ja-JP"/>
              </w:rPr>
            </w:pPr>
            <w:r w:rsidRPr="00AF167E">
              <w:rPr>
                <w:rFonts w:ascii="Calibri" w:hAnsi="Calibri" w:cs="Calibri"/>
                <w:color w:val="000000"/>
                <w:lang w:val="en-GB"/>
              </w:rPr>
              <w:t>Mc</w:t>
            </w:r>
            <w:r>
              <w:rPr>
                <w:rFonts w:ascii="Calibri" w:hAnsi="Calibri" w:cs="Calibri"/>
                <w:color w:val="000000"/>
                <w:lang w:val="en-GB"/>
              </w:rPr>
              <w:t>I</w:t>
            </w:r>
            <w:r w:rsidRPr="00AF167E">
              <w:rPr>
                <w:rFonts w:ascii="Calibri" w:hAnsi="Calibri" w:cs="Calibri"/>
                <w:color w:val="000000"/>
                <w:lang w:val="en-GB"/>
              </w:rPr>
              <w:t>ndo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F8A1D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E64D28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CEC50D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0E627D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894288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6E34AF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</w:tr>
      <w:tr w:rsidR="00780F7B" w14:paraId="706B9ACB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2D5979D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CA36E6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CECAE6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  <w:p w14:paraId="0C4A817F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56917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1187CF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37FFD8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02E1B68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3DE25E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Concerns about egg freezing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C60961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</w:tr>
      <w:tr w:rsidR="00780F7B" w14:paraId="6C3F18F6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6B1E49C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lastRenderedPageBreak/>
              <w:t>N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401C7E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5E32E5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D3567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49A8831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0BB141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3FE189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602EE3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97A84A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460A8195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4BAD749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O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85F0CB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76A67C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DDC82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A534EB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9007DB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2E34272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3790A5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58FBB2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504535D6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1C1A0B7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E37BCD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5526D4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BF63D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5566EEC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ostoperative restenosi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8E2111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3B69B4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F7029F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D07D36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09D4C4D5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0A2F276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Q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E07CAB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F90469" w14:textId="77777777" w:rsidR="00E0065C" w:rsidRPr="00AF167E" w:rsidRDefault="00380F27" w:rsidP="00F46E6A">
            <w:pPr>
              <w:rPr>
                <w:rFonts w:ascii="Calibri" w:hAnsi="Calibri" w:cs="Calibri"/>
              </w:rPr>
            </w:pPr>
            <w:r w:rsidRPr="00AF167E">
              <w:rPr>
                <w:rFonts w:ascii="Calibri" w:hAnsi="Calibri" w:cs="Calibri"/>
              </w:rPr>
              <w:t>Davyd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2AE48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778D9AE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Transferred to another hospital right after surgery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E7B9E68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778A83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ADA14C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B5CFFF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3D86C35B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428FDCE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R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41A1BE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AD372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F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2A6D0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EA64BF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Vaginal creation interrupted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CBC033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3D4245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C82922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82D50E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65593A32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76014E6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B2A99A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56088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F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91902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A54576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Vaginal creation interrupted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0AAC4F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25325C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ADDFCCC" w14:textId="7420F3FE" w:rsidR="00E0065C" w:rsidRPr="00AF167E" w:rsidRDefault="00B83175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mbria" w:hAnsi="Calibri" w:cs="Calibri"/>
                <w:color w:val="000000"/>
                <w:lang w:val="en-GB"/>
              </w:rPr>
              <w:t>U</w:t>
            </w:r>
            <w:r w:rsidR="00380F27" w:rsidRPr="00AF167E">
              <w:rPr>
                <w:rFonts w:ascii="Calibri" w:eastAsia="Cambria" w:hAnsi="Calibri" w:cs="Calibri"/>
                <w:color w:val="000000"/>
                <w:lang w:val="en-GB"/>
              </w:rPr>
              <w:t>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137D0F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7B605590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2B1A8A8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T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44101E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F3093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lanned for surgery, but transferr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B50D9F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6D85EA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lanned for surgery, but transferred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5B4415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F3AF56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3E4571D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9EEDB5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5F70D2DC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39BF7CC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lastRenderedPageBreak/>
              <w:t>U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222EE1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1464E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lanned for surgery, but not d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700AD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 xml:space="preserve">2 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35D0D4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vaginal creatio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3D2826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DE28D8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Gradual disclosure</w:t>
            </w:r>
          </w:p>
          <w:p w14:paraId="775D4105" w14:textId="77777777" w:rsidR="00E0065C" w:rsidRPr="00AF167E" w:rsidRDefault="00E0065C" w:rsidP="00F46E6A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F94651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AF7CC9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48DCE6F7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0656347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V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4286ED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30CFE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Planned for surgery, but not d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A4815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F020DA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vaginal creatio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CD31BA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9D8ECC3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1FFC62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C62798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23B229E0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5D95710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W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91E6845" w14:textId="3CA9C723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</w:rPr>
              <w:t>1</w:t>
            </w:r>
            <w:r w:rsidR="00642961">
              <w:rPr>
                <w:rFonts w:ascii="Calibri" w:eastAsia="Cambria" w:hAnsi="Calibri" w:cs="Calibri"/>
                <w:color w:val="00000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92FE87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desire for vaginal cre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3B4441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74B648D4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vaginal creatio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014D758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A95F4DB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5DF3DA4" w14:textId="063ACFC4" w:rsidR="00E0065C" w:rsidRPr="00B83175" w:rsidRDefault="00B83175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B83175">
              <w:rPr>
                <w:rFonts w:ascii="Calibri" w:hAnsi="Calibri" w:cs="Calibri"/>
                <w:color w:val="000000"/>
                <w:lang w:val="en-GB"/>
              </w:rPr>
              <w:t>tated that she preferred to avoid marriage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04C8C6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</w:tr>
      <w:tr w:rsidR="00780F7B" w14:paraId="0FFE227F" w14:textId="77777777" w:rsidTr="00F46E6A">
        <w:tc>
          <w:tcPr>
            <w:tcW w:w="670" w:type="dxa"/>
            <w:tcBorders>
              <w:bottom w:val="single" w:sz="4" w:space="0" w:color="auto"/>
            </w:tcBorders>
          </w:tcPr>
          <w:p w14:paraId="04FD388A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X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16EC886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0F6D9C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desire for vaginal cre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ECC49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3A3F1F8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 vaginal creatio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2A841C0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BEF2AD5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14AFD2E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Unknow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4DF9259" w14:textId="77777777" w:rsidR="00E0065C" w:rsidRPr="00AF167E" w:rsidRDefault="00380F27" w:rsidP="00F46E6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F167E">
              <w:rPr>
                <w:rFonts w:ascii="Calibri" w:eastAsia="Cambria" w:hAnsi="Calibri" w:cs="Calibri"/>
                <w:color w:val="000000"/>
                <w:lang w:val="en-GB"/>
              </w:rPr>
              <w:t>Yes</w:t>
            </w:r>
          </w:p>
        </w:tc>
      </w:tr>
    </w:tbl>
    <w:p w14:paraId="237E2486" w14:textId="77777777" w:rsidR="00E0065C" w:rsidRPr="00AF167E" w:rsidRDefault="00380F27" w:rsidP="00E0065C">
      <w:pPr>
        <w:rPr>
          <w:rFonts w:ascii="Calibri" w:hAnsi="Calibri" w:cs="Calibri"/>
          <w:color w:val="000000"/>
          <w:lang w:val="en-GB"/>
        </w:rPr>
      </w:pPr>
      <w:r w:rsidRPr="00AF167E">
        <w:rPr>
          <w:rFonts w:ascii="Calibri" w:eastAsia="Cambria" w:hAnsi="Calibri" w:cs="Calibri"/>
          <w:color w:val="000000"/>
          <w:lang w:val="en-GB"/>
        </w:rPr>
        <w:br/>
        <w:t>Abbreviations: MRKH, Mayer-Rokitansky-Küster-Hauser</w:t>
      </w:r>
    </w:p>
    <w:p w14:paraId="394BFFF9" w14:textId="77777777" w:rsidR="00E0065C" w:rsidRPr="00AF167E" w:rsidRDefault="00E0065C" w:rsidP="00E0065C">
      <w:pPr>
        <w:rPr>
          <w:rFonts w:ascii="Calibri" w:hAnsi="Calibri" w:cs="Calibri"/>
          <w:lang w:val="en-GB"/>
        </w:rPr>
      </w:pPr>
    </w:p>
    <w:p w14:paraId="55C29618" w14:textId="77777777" w:rsidR="007B03F6" w:rsidRPr="00E0065C" w:rsidRDefault="007B03F6" w:rsidP="00E0065C"/>
    <w:sectPr w:rsidR="007B03F6" w:rsidRPr="00E0065C" w:rsidSect="00B46A24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zNDU0MTWxNDYxtzBV0lEKTi0uzszPAykwrgUApQQoUSwAAAA="/>
  </w:docVars>
  <w:rsids>
    <w:rsidRoot w:val="00B46A24"/>
    <w:rsid w:val="00013629"/>
    <w:rsid w:val="00013B59"/>
    <w:rsid w:val="00031CF5"/>
    <w:rsid w:val="00032646"/>
    <w:rsid w:val="000A50C2"/>
    <w:rsid w:val="000B4BAC"/>
    <w:rsid w:val="000B7542"/>
    <w:rsid w:val="001025BC"/>
    <w:rsid w:val="00127606"/>
    <w:rsid w:val="001456F5"/>
    <w:rsid w:val="00184312"/>
    <w:rsid w:val="00191FA9"/>
    <w:rsid w:val="001969CE"/>
    <w:rsid w:val="001F092E"/>
    <w:rsid w:val="002057E2"/>
    <w:rsid w:val="002346A5"/>
    <w:rsid w:val="00284A57"/>
    <w:rsid w:val="002A0C7C"/>
    <w:rsid w:val="002A3287"/>
    <w:rsid w:val="003263B9"/>
    <w:rsid w:val="00380F27"/>
    <w:rsid w:val="003F6A8C"/>
    <w:rsid w:val="00415CC9"/>
    <w:rsid w:val="00444A35"/>
    <w:rsid w:val="004524EF"/>
    <w:rsid w:val="00477287"/>
    <w:rsid w:val="00480B47"/>
    <w:rsid w:val="004B207D"/>
    <w:rsid w:val="004B4EDB"/>
    <w:rsid w:val="004C2811"/>
    <w:rsid w:val="00503F89"/>
    <w:rsid w:val="00543428"/>
    <w:rsid w:val="005442DE"/>
    <w:rsid w:val="00586B41"/>
    <w:rsid w:val="005B26D1"/>
    <w:rsid w:val="005E1BF6"/>
    <w:rsid w:val="005E374F"/>
    <w:rsid w:val="005E5E46"/>
    <w:rsid w:val="00600451"/>
    <w:rsid w:val="006073D2"/>
    <w:rsid w:val="00612F3B"/>
    <w:rsid w:val="00642961"/>
    <w:rsid w:val="00680565"/>
    <w:rsid w:val="00697E4B"/>
    <w:rsid w:val="00733F9C"/>
    <w:rsid w:val="00780F7B"/>
    <w:rsid w:val="007822F3"/>
    <w:rsid w:val="00785085"/>
    <w:rsid w:val="00792458"/>
    <w:rsid w:val="007926DD"/>
    <w:rsid w:val="007B03F6"/>
    <w:rsid w:val="007D5BF0"/>
    <w:rsid w:val="00811CE7"/>
    <w:rsid w:val="00814A9E"/>
    <w:rsid w:val="008176CB"/>
    <w:rsid w:val="008202E0"/>
    <w:rsid w:val="00832679"/>
    <w:rsid w:val="008465DB"/>
    <w:rsid w:val="008476B2"/>
    <w:rsid w:val="00862E56"/>
    <w:rsid w:val="00867934"/>
    <w:rsid w:val="008B5F00"/>
    <w:rsid w:val="00933F2D"/>
    <w:rsid w:val="009729FA"/>
    <w:rsid w:val="0099243F"/>
    <w:rsid w:val="00997783"/>
    <w:rsid w:val="009E4827"/>
    <w:rsid w:val="00A03CF4"/>
    <w:rsid w:val="00A06A02"/>
    <w:rsid w:val="00A14217"/>
    <w:rsid w:val="00A667C2"/>
    <w:rsid w:val="00A76096"/>
    <w:rsid w:val="00A90795"/>
    <w:rsid w:val="00A92785"/>
    <w:rsid w:val="00A93B2E"/>
    <w:rsid w:val="00A97CB1"/>
    <w:rsid w:val="00AF167E"/>
    <w:rsid w:val="00AF1C90"/>
    <w:rsid w:val="00B1720B"/>
    <w:rsid w:val="00B46A24"/>
    <w:rsid w:val="00B46ABA"/>
    <w:rsid w:val="00B6354F"/>
    <w:rsid w:val="00B812DC"/>
    <w:rsid w:val="00B82B1B"/>
    <w:rsid w:val="00B83175"/>
    <w:rsid w:val="00B85183"/>
    <w:rsid w:val="00C0671F"/>
    <w:rsid w:val="00C1665C"/>
    <w:rsid w:val="00C24895"/>
    <w:rsid w:val="00C50B48"/>
    <w:rsid w:val="00C5453F"/>
    <w:rsid w:val="00C54AE4"/>
    <w:rsid w:val="00C65539"/>
    <w:rsid w:val="00C769A1"/>
    <w:rsid w:val="00C84BB9"/>
    <w:rsid w:val="00CA0CB2"/>
    <w:rsid w:val="00CA3492"/>
    <w:rsid w:val="00CA410A"/>
    <w:rsid w:val="00CF7947"/>
    <w:rsid w:val="00D01481"/>
    <w:rsid w:val="00D15B24"/>
    <w:rsid w:val="00DC2B10"/>
    <w:rsid w:val="00DE2305"/>
    <w:rsid w:val="00DE7DF9"/>
    <w:rsid w:val="00DF4382"/>
    <w:rsid w:val="00E0065C"/>
    <w:rsid w:val="00E02557"/>
    <w:rsid w:val="00E04EFA"/>
    <w:rsid w:val="00E103D3"/>
    <w:rsid w:val="00E17A94"/>
    <w:rsid w:val="00E50DB8"/>
    <w:rsid w:val="00E840DE"/>
    <w:rsid w:val="00E900AC"/>
    <w:rsid w:val="00E95A1B"/>
    <w:rsid w:val="00ED286E"/>
    <w:rsid w:val="00F049FE"/>
    <w:rsid w:val="00F34FDA"/>
    <w:rsid w:val="00F46E6A"/>
    <w:rsid w:val="00F55E38"/>
    <w:rsid w:val="00F62688"/>
    <w:rsid w:val="00FA706B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3F235"/>
  <w15:chartTrackingRefBased/>
  <w15:docId w15:val="{39FFD443-A006-AD48-877A-CA6EF102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A24"/>
    <w:pPr>
      <w:spacing w:after="200" w:line="276" w:lineRule="auto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rsid w:val="00B46A24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5F91"/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B46A24"/>
    <w:rPr>
      <w:rFonts w:ascii="Calibri" w:eastAsia="Calibri" w:hAnsi="Calibri" w:cs="Calibri"/>
      <w:b/>
      <w:color w:val="365F91"/>
      <w:kern w:val="0"/>
      <w:sz w:val="28"/>
      <w:szCs w:val="22"/>
      <w:lang w:eastAsia="en-US"/>
    </w:rPr>
  </w:style>
  <w:style w:type="table" w:styleId="a3">
    <w:name w:val="Table Grid"/>
    <w:basedOn w:val="a1"/>
    <w:rsid w:val="00B46A24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日香 奥宮</dc:creator>
  <cp:lastModifiedBy>明日香 奥宮</cp:lastModifiedBy>
  <cp:revision>2</cp:revision>
  <dcterms:created xsi:type="dcterms:W3CDTF">2025-12-02T05:18:00Z</dcterms:created>
  <dcterms:modified xsi:type="dcterms:W3CDTF">2025-12-02T05:18:00Z</dcterms:modified>
</cp:coreProperties>
</file>